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4ED9FF" w14:textId="241EE2AB" w:rsidR="00401787" w:rsidRPr="00A729C2" w:rsidRDefault="00401787" w:rsidP="00401787">
      <w:pPr>
        <w:rPr>
          <w:rFonts w:ascii="Times New Roman" w:eastAsia="PMingLiU" w:hAnsi="Times New Roman" w:cs="Times New Roman"/>
          <w:b/>
          <w:bCs/>
          <w:sz w:val="28"/>
          <w:szCs w:val="28"/>
          <w:lang w:eastAsia="zh-TW"/>
        </w:rPr>
      </w:pPr>
      <w:r>
        <w:rPr>
          <w:rFonts w:ascii="Times New Roman" w:eastAsia="PMingLiU" w:hAnsi="Times New Roman" w:cs="Times New Roman"/>
          <w:b/>
          <w:bCs/>
          <w:sz w:val="28"/>
          <w:szCs w:val="28"/>
          <w:lang w:eastAsia="zh-TW"/>
        </w:rPr>
        <w:t>T</w:t>
      </w:r>
      <w:r w:rsidRPr="00A729C2">
        <w:rPr>
          <w:rFonts w:ascii="Times New Roman" w:eastAsia="PMingLiU" w:hAnsi="Times New Roman" w:cs="Times New Roman"/>
          <w:b/>
          <w:bCs/>
          <w:sz w:val="28"/>
          <w:szCs w:val="28"/>
          <w:lang w:eastAsia="zh-TW"/>
        </w:rPr>
        <w:t xml:space="preserve">able </w:t>
      </w:r>
      <w:r w:rsidR="0085341B">
        <w:rPr>
          <w:rFonts w:ascii="Times New Roman" w:eastAsia="PMingLiU" w:hAnsi="Times New Roman" w:cs="Times New Roman"/>
          <w:b/>
          <w:bCs/>
          <w:sz w:val="28"/>
          <w:szCs w:val="28"/>
          <w:lang w:eastAsia="zh-TW"/>
        </w:rPr>
        <w:t>S</w:t>
      </w:r>
      <w:r>
        <w:rPr>
          <w:rFonts w:ascii="Times New Roman" w:eastAsia="PMingLiU" w:hAnsi="Times New Roman" w:cs="Times New Roman"/>
          <w:b/>
          <w:bCs/>
          <w:sz w:val="28"/>
          <w:szCs w:val="28"/>
          <w:lang w:eastAsia="zh-TW"/>
        </w:rPr>
        <w:t>1</w:t>
      </w:r>
      <w:r w:rsidRPr="00A729C2">
        <w:rPr>
          <w:rFonts w:ascii="Times New Roman" w:eastAsia="PMingLiU" w:hAnsi="Times New Roman" w:cs="Times New Roman"/>
          <w:b/>
          <w:bCs/>
          <w:sz w:val="28"/>
          <w:szCs w:val="28"/>
          <w:lang w:eastAsia="zh-TW"/>
        </w:rPr>
        <w:t>. Patient characteristics in different groups</w:t>
      </w:r>
      <w:r>
        <w:rPr>
          <w:rFonts w:ascii="Times New Roman" w:eastAsia="PMingLiU" w:hAnsi="Times New Roman" w:cs="Times New Roman"/>
          <w:b/>
          <w:bCs/>
          <w:sz w:val="28"/>
          <w:szCs w:val="28"/>
          <w:lang w:eastAsia="zh-TW"/>
        </w:rPr>
        <w:t xml:space="preserve"> (</w:t>
      </w:r>
      <w:r w:rsidR="00446F7C">
        <w:rPr>
          <w:rFonts w:ascii="Times New Roman" w:eastAsia="PMingLiU" w:hAnsi="Times New Roman" w:cs="Times New Roman"/>
          <w:b/>
          <w:bCs/>
          <w:sz w:val="28"/>
          <w:szCs w:val="28"/>
          <w:lang w:eastAsia="zh-TW"/>
        </w:rPr>
        <w:t>continuous variables in median</w:t>
      </w:r>
      <w:r>
        <w:rPr>
          <w:rFonts w:ascii="Times New Roman" w:eastAsia="PMingLiU" w:hAnsi="Times New Roman" w:cs="Times New Roman"/>
          <w:b/>
          <w:bCs/>
          <w:sz w:val="28"/>
          <w:szCs w:val="28"/>
          <w:lang w:eastAsia="zh-TW"/>
        </w:rPr>
        <w:t>)</w:t>
      </w:r>
    </w:p>
    <w:tbl>
      <w:tblPr>
        <w:tblStyle w:val="PlainTable4"/>
        <w:tblW w:w="12487" w:type="dxa"/>
        <w:tblLook w:val="04A0" w:firstRow="1" w:lastRow="0" w:firstColumn="1" w:lastColumn="0" w:noHBand="0" w:noVBand="1"/>
      </w:tblPr>
      <w:tblGrid>
        <w:gridCol w:w="4066"/>
        <w:gridCol w:w="1842"/>
        <w:gridCol w:w="1842"/>
        <w:gridCol w:w="1807"/>
        <w:gridCol w:w="1834"/>
        <w:gridCol w:w="1193"/>
      </w:tblGrid>
      <w:tr w:rsidR="00401787" w:rsidRPr="00D825EA" w14:paraId="1EA2CE9C" w14:textId="77777777" w:rsidTr="00256F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14:paraId="5B0DE433" w14:textId="77777777" w:rsidR="00401787" w:rsidRPr="00D825EA" w:rsidRDefault="00401787" w:rsidP="009255BA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bookmarkStart w:id="0" w:name="_Hlk82787093"/>
          </w:p>
        </w:tc>
        <w:tc>
          <w:tcPr>
            <w:tcW w:w="1842" w:type="dxa"/>
            <w:noWrap/>
            <w:hideMark/>
          </w:tcPr>
          <w:p w14:paraId="3EF86D31" w14:textId="77777777" w:rsidR="00401787" w:rsidRPr="00D825EA" w:rsidRDefault="00401787" w:rsidP="009255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25EA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n-infection</w:t>
            </w:r>
          </w:p>
        </w:tc>
        <w:tc>
          <w:tcPr>
            <w:tcW w:w="1842" w:type="dxa"/>
            <w:noWrap/>
            <w:hideMark/>
          </w:tcPr>
          <w:p w14:paraId="5B81C385" w14:textId="77777777" w:rsidR="00401787" w:rsidRPr="00D825EA" w:rsidRDefault="00401787" w:rsidP="009255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25EA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Infection</w:t>
            </w:r>
          </w:p>
        </w:tc>
        <w:tc>
          <w:tcPr>
            <w:tcW w:w="1710" w:type="dxa"/>
            <w:noWrap/>
            <w:hideMark/>
          </w:tcPr>
          <w:p w14:paraId="1C36B38A" w14:textId="6F82BAFB" w:rsidR="00401787" w:rsidRPr="00D825EA" w:rsidRDefault="000A658B" w:rsidP="009255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Infection+SIRS</w:t>
            </w:r>
          </w:p>
        </w:tc>
        <w:tc>
          <w:tcPr>
            <w:tcW w:w="1834" w:type="dxa"/>
            <w:noWrap/>
            <w:hideMark/>
          </w:tcPr>
          <w:p w14:paraId="79927006" w14:textId="77777777" w:rsidR="00401787" w:rsidRPr="00D825EA" w:rsidRDefault="00401787" w:rsidP="009255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25EA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Sepsis-3</w:t>
            </w:r>
          </w:p>
        </w:tc>
        <w:tc>
          <w:tcPr>
            <w:tcW w:w="1193" w:type="dxa"/>
            <w:noWrap/>
            <w:hideMark/>
          </w:tcPr>
          <w:p w14:paraId="01E08D8B" w14:textId="77777777" w:rsidR="00401787" w:rsidRPr="00D825EA" w:rsidRDefault="00401787" w:rsidP="009255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25EA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p-value</w:t>
            </w:r>
          </w:p>
        </w:tc>
      </w:tr>
      <w:tr w:rsidR="00401787" w:rsidRPr="00D825EA" w14:paraId="241E051E" w14:textId="77777777" w:rsidTr="00256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14:paraId="66DD0A98" w14:textId="77777777" w:rsidR="00401787" w:rsidRPr="00D825EA" w:rsidRDefault="00401787" w:rsidP="009255BA">
            <w:pP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25EA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</w:t>
            </w:r>
            <w: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 (%)</w:t>
            </w:r>
          </w:p>
        </w:tc>
        <w:tc>
          <w:tcPr>
            <w:tcW w:w="1842" w:type="dxa"/>
            <w:noWrap/>
            <w:hideMark/>
          </w:tcPr>
          <w:p w14:paraId="48EC447B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64 (15.9)</w:t>
            </w:r>
          </w:p>
        </w:tc>
        <w:tc>
          <w:tcPr>
            <w:tcW w:w="1842" w:type="dxa"/>
            <w:noWrap/>
            <w:hideMark/>
          </w:tcPr>
          <w:p w14:paraId="2B0C05AA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82</w:t>
            </w: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 xml:space="preserve"> (2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0.4)</w:t>
            </w:r>
          </w:p>
        </w:tc>
        <w:tc>
          <w:tcPr>
            <w:tcW w:w="1710" w:type="dxa"/>
            <w:noWrap/>
            <w:hideMark/>
          </w:tcPr>
          <w:p w14:paraId="07422294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202 (50.2)</w:t>
            </w:r>
          </w:p>
        </w:tc>
        <w:tc>
          <w:tcPr>
            <w:tcW w:w="1834" w:type="dxa"/>
            <w:noWrap/>
            <w:hideMark/>
          </w:tcPr>
          <w:p w14:paraId="0F3536C0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54 (13.4)</w:t>
            </w:r>
          </w:p>
        </w:tc>
        <w:tc>
          <w:tcPr>
            <w:tcW w:w="1193" w:type="dxa"/>
            <w:noWrap/>
            <w:hideMark/>
          </w:tcPr>
          <w:p w14:paraId="078212F5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</w:p>
        </w:tc>
      </w:tr>
      <w:tr w:rsidR="00401787" w:rsidRPr="00D825EA" w14:paraId="16EF2581" w14:textId="77777777" w:rsidTr="00256F0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14:paraId="2EB707A5" w14:textId="77777777" w:rsidR="00401787" w:rsidRPr="00D825EA" w:rsidRDefault="00401787" w:rsidP="009255BA">
            <w:pP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25EA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Age (yrs)</w:t>
            </w:r>
          </w:p>
        </w:tc>
        <w:tc>
          <w:tcPr>
            <w:tcW w:w="1842" w:type="dxa"/>
            <w:noWrap/>
          </w:tcPr>
          <w:p w14:paraId="3EAD242D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6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1842" w:type="dxa"/>
            <w:noWrap/>
          </w:tcPr>
          <w:p w14:paraId="1351A705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6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6</w:t>
            </w:r>
          </w:p>
        </w:tc>
        <w:tc>
          <w:tcPr>
            <w:tcW w:w="1710" w:type="dxa"/>
            <w:noWrap/>
          </w:tcPr>
          <w:p w14:paraId="3E812809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6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4.5</w:t>
            </w:r>
          </w:p>
        </w:tc>
        <w:tc>
          <w:tcPr>
            <w:tcW w:w="1834" w:type="dxa"/>
            <w:noWrap/>
          </w:tcPr>
          <w:p w14:paraId="7BE9A41A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7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6</w:t>
            </w:r>
          </w:p>
        </w:tc>
        <w:tc>
          <w:tcPr>
            <w:tcW w:w="1193" w:type="dxa"/>
            <w:noWrap/>
            <w:hideMark/>
          </w:tcPr>
          <w:p w14:paraId="4D497A8C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401787" w:rsidRPr="00D825EA" w14:paraId="62A59FB0" w14:textId="77777777" w:rsidTr="00256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14:paraId="6F7E74C4" w14:textId="77777777" w:rsidR="00401787" w:rsidRPr="00D825EA" w:rsidRDefault="00401787" w:rsidP="009255BA">
            <w:pP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25EA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Gender, Male N(%)</w:t>
            </w:r>
          </w:p>
        </w:tc>
        <w:tc>
          <w:tcPr>
            <w:tcW w:w="1842" w:type="dxa"/>
            <w:noWrap/>
            <w:hideMark/>
          </w:tcPr>
          <w:p w14:paraId="6152782A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29(45.31)</w:t>
            </w:r>
          </w:p>
        </w:tc>
        <w:tc>
          <w:tcPr>
            <w:tcW w:w="1842" w:type="dxa"/>
            <w:noWrap/>
            <w:hideMark/>
          </w:tcPr>
          <w:p w14:paraId="33D8D1EE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38(46.34)</w:t>
            </w:r>
          </w:p>
        </w:tc>
        <w:tc>
          <w:tcPr>
            <w:tcW w:w="1710" w:type="dxa"/>
            <w:noWrap/>
            <w:hideMark/>
          </w:tcPr>
          <w:p w14:paraId="1FFA55CE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103(50.99)</w:t>
            </w:r>
          </w:p>
        </w:tc>
        <w:tc>
          <w:tcPr>
            <w:tcW w:w="1834" w:type="dxa"/>
            <w:noWrap/>
            <w:hideMark/>
          </w:tcPr>
          <w:p w14:paraId="61BA781B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31(57.41)</w:t>
            </w:r>
          </w:p>
        </w:tc>
        <w:tc>
          <w:tcPr>
            <w:tcW w:w="1193" w:type="dxa"/>
            <w:noWrap/>
            <w:hideMark/>
          </w:tcPr>
          <w:p w14:paraId="499E8D75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0.5191</w:t>
            </w:r>
          </w:p>
        </w:tc>
      </w:tr>
      <w:tr w:rsidR="00401787" w:rsidRPr="00D825EA" w14:paraId="5203412A" w14:textId="77777777" w:rsidTr="00256F0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14:paraId="06EC0925" w14:textId="77777777" w:rsidR="00401787" w:rsidRPr="00D825EA" w:rsidRDefault="00401787" w:rsidP="009255BA">
            <w:pP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25EA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Body temperature ()</w:t>
            </w:r>
          </w:p>
        </w:tc>
        <w:tc>
          <w:tcPr>
            <w:tcW w:w="1842" w:type="dxa"/>
            <w:noWrap/>
          </w:tcPr>
          <w:p w14:paraId="28277AA1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3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7.05</w:t>
            </w:r>
          </w:p>
        </w:tc>
        <w:tc>
          <w:tcPr>
            <w:tcW w:w="1842" w:type="dxa"/>
            <w:noWrap/>
          </w:tcPr>
          <w:p w14:paraId="0D983015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3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7.45</w:t>
            </w:r>
          </w:p>
        </w:tc>
        <w:tc>
          <w:tcPr>
            <w:tcW w:w="1710" w:type="dxa"/>
            <w:noWrap/>
          </w:tcPr>
          <w:p w14:paraId="227954F2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3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8.3</w:t>
            </w:r>
          </w:p>
        </w:tc>
        <w:tc>
          <w:tcPr>
            <w:tcW w:w="1834" w:type="dxa"/>
            <w:noWrap/>
          </w:tcPr>
          <w:p w14:paraId="23BC8E0D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3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7.85</w:t>
            </w:r>
          </w:p>
        </w:tc>
        <w:tc>
          <w:tcPr>
            <w:tcW w:w="1193" w:type="dxa"/>
            <w:noWrap/>
            <w:hideMark/>
          </w:tcPr>
          <w:p w14:paraId="13A23CCD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401787" w:rsidRPr="00D825EA" w14:paraId="077FD6E3" w14:textId="77777777" w:rsidTr="00256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14:paraId="61E7C70A" w14:textId="77777777" w:rsidR="00401787" w:rsidRPr="00D825EA" w:rsidRDefault="00401787" w:rsidP="009255BA">
            <w:pP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25EA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Respiratory rate (/min)</w:t>
            </w:r>
          </w:p>
        </w:tc>
        <w:tc>
          <w:tcPr>
            <w:tcW w:w="1842" w:type="dxa"/>
            <w:noWrap/>
          </w:tcPr>
          <w:p w14:paraId="13CBC239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1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9</w:t>
            </w:r>
          </w:p>
        </w:tc>
        <w:tc>
          <w:tcPr>
            <w:tcW w:w="1842" w:type="dxa"/>
            <w:noWrap/>
          </w:tcPr>
          <w:p w14:paraId="0AE6B44A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1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8</w:t>
            </w:r>
          </w:p>
        </w:tc>
        <w:tc>
          <w:tcPr>
            <w:tcW w:w="1710" w:type="dxa"/>
            <w:noWrap/>
          </w:tcPr>
          <w:p w14:paraId="4F9F3B78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1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9</w:t>
            </w:r>
          </w:p>
        </w:tc>
        <w:tc>
          <w:tcPr>
            <w:tcW w:w="1834" w:type="dxa"/>
            <w:noWrap/>
          </w:tcPr>
          <w:p w14:paraId="2AB95A77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2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4</w:t>
            </w:r>
          </w:p>
        </w:tc>
        <w:tc>
          <w:tcPr>
            <w:tcW w:w="1193" w:type="dxa"/>
            <w:noWrap/>
            <w:hideMark/>
          </w:tcPr>
          <w:p w14:paraId="23D041FA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401787" w:rsidRPr="00D825EA" w14:paraId="34A87AA6" w14:textId="77777777" w:rsidTr="00256F0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14:paraId="4E636562" w14:textId="77777777" w:rsidR="00401787" w:rsidRPr="00D825EA" w:rsidRDefault="00401787" w:rsidP="009255BA">
            <w:pP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25EA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Heart rate (/min)</w:t>
            </w:r>
          </w:p>
        </w:tc>
        <w:tc>
          <w:tcPr>
            <w:tcW w:w="1842" w:type="dxa"/>
            <w:noWrap/>
          </w:tcPr>
          <w:p w14:paraId="56352CCD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9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5</w:t>
            </w:r>
          </w:p>
        </w:tc>
        <w:tc>
          <w:tcPr>
            <w:tcW w:w="1842" w:type="dxa"/>
            <w:noWrap/>
          </w:tcPr>
          <w:p w14:paraId="5104AA42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8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7</w:t>
            </w:r>
          </w:p>
        </w:tc>
        <w:tc>
          <w:tcPr>
            <w:tcW w:w="1710" w:type="dxa"/>
            <w:noWrap/>
          </w:tcPr>
          <w:p w14:paraId="3B04947F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1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11.5</w:t>
            </w:r>
          </w:p>
        </w:tc>
        <w:tc>
          <w:tcPr>
            <w:tcW w:w="1834" w:type="dxa"/>
            <w:noWrap/>
          </w:tcPr>
          <w:p w14:paraId="39C1A2E8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1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07.5</w:t>
            </w:r>
          </w:p>
        </w:tc>
        <w:tc>
          <w:tcPr>
            <w:tcW w:w="1193" w:type="dxa"/>
            <w:noWrap/>
            <w:hideMark/>
          </w:tcPr>
          <w:p w14:paraId="54935ECB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401787" w:rsidRPr="00D825EA" w14:paraId="65431041" w14:textId="77777777" w:rsidTr="00256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14:paraId="3E75F12C" w14:textId="77777777" w:rsidR="00401787" w:rsidRPr="00D825EA" w:rsidRDefault="00401787" w:rsidP="009255BA">
            <w:pP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25EA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Systolic blood pressure (mmHg)</w:t>
            </w:r>
          </w:p>
        </w:tc>
        <w:tc>
          <w:tcPr>
            <w:tcW w:w="1842" w:type="dxa"/>
            <w:noWrap/>
          </w:tcPr>
          <w:p w14:paraId="4DB1E7AC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1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34</w:t>
            </w:r>
          </w:p>
        </w:tc>
        <w:tc>
          <w:tcPr>
            <w:tcW w:w="1842" w:type="dxa"/>
            <w:noWrap/>
          </w:tcPr>
          <w:p w14:paraId="3D117E49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1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25.5</w:t>
            </w:r>
          </w:p>
        </w:tc>
        <w:tc>
          <w:tcPr>
            <w:tcW w:w="1710" w:type="dxa"/>
            <w:noWrap/>
          </w:tcPr>
          <w:p w14:paraId="63269753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1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33</w:t>
            </w:r>
          </w:p>
        </w:tc>
        <w:tc>
          <w:tcPr>
            <w:tcW w:w="1834" w:type="dxa"/>
            <w:noWrap/>
          </w:tcPr>
          <w:p w14:paraId="5A883F11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1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16</w:t>
            </w:r>
          </w:p>
        </w:tc>
        <w:tc>
          <w:tcPr>
            <w:tcW w:w="1193" w:type="dxa"/>
            <w:noWrap/>
            <w:hideMark/>
          </w:tcPr>
          <w:p w14:paraId="37E848F1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401787" w:rsidRPr="00D825EA" w14:paraId="5AC32A24" w14:textId="77777777" w:rsidTr="00256F0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14:paraId="58D36B1F" w14:textId="77777777" w:rsidR="00401787" w:rsidRPr="00D825EA" w:rsidRDefault="00401787" w:rsidP="009255BA">
            <w:pP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25EA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Diastolic blood pressure (mmHg)</w:t>
            </w:r>
          </w:p>
        </w:tc>
        <w:tc>
          <w:tcPr>
            <w:tcW w:w="1842" w:type="dxa"/>
            <w:noWrap/>
          </w:tcPr>
          <w:p w14:paraId="41C1787A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7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5.5</w:t>
            </w:r>
          </w:p>
        </w:tc>
        <w:tc>
          <w:tcPr>
            <w:tcW w:w="1842" w:type="dxa"/>
            <w:noWrap/>
          </w:tcPr>
          <w:p w14:paraId="3637AF98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7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2.5</w:t>
            </w:r>
          </w:p>
        </w:tc>
        <w:tc>
          <w:tcPr>
            <w:tcW w:w="1710" w:type="dxa"/>
            <w:noWrap/>
          </w:tcPr>
          <w:p w14:paraId="11583ACE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7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5.5</w:t>
            </w:r>
          </w:p>
        </w:tc>
        <w:tc>
          <w:tcPr>
            <w:tcW w:w="1834" w:type="dxa"/>
            <w:noWrap/>
          </w:tcPr>
          <w:p w14:paraId="00D4A97C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6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2.5</w:t>
            </w:r>
          </w:p>
        </w:tc>
        <w:tc>
          <w:tcPr>
            <w:tcW w:w="1193" w:type="dxa"/>
            <w:noWrap/>
            <w:hideMark/>
          </w:tcPr>
          <w:p w14:paraId="7976B9CF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0.0046</w:t>
            </w:r>
          </w:p>
        </w:tc>
      </w:tr>
      <w:tr w:rsidR="00401787" w:rsidRPr="00D825EA" w14:paraId="27ABC454" w14:textId="77777777" w:rsidTr="00256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14:paraId="0C349AB2" w14:textId="77777777" w:rsidR="00401787" w:rsidRPr="00D825EA" w:rsidRDefault="00401787" w:rsidP="009255BA">
            <w:pP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25EA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White blood cell count (1,000/uL)</w:t>
            </w:r>
          </w:p>
        </w:tc>
        <w:tc>
          <w:tcPr>
            <w:tcW w:w="1842" w:type="dxa"/>
            <w:noWrap/>
          </w:tcPr>
          <w:p w14:paraId="591F5C8E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7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.7</w:t>
            </w:r>
          </w:p>
        </w:tc>
        <w:tc>
          <w:tcPr>
            <w:tcW w:w="1842" w:type="dxa"/>
            <w:noWrap/>
          </w:tcPr>
          <w:p w14:paraId="232E8EC7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7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.8</w:t>
            </w:r>
          </w:p>
        </w:tc>
        <w:tc>
          <w:tcPr>
            <w:tcW w:w="1710" w:type="dxa"/>
            <w:noWrap/>
          </w:tcPr>
          <w:p w14:paraId="4C281DF1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1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2.1</w:t>
            </w:r>
          </w:p>
        </w:tc>
        <w:tc>
          <w:tcPr>
            <w:tcW w:w="1834" w:type="dxa"/>
            <w:noWrap/>
          </w:tcPr>
          <w:p w14:paraId="3A11827D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1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1.45</w:t>
            </w:r>
          </w:p>
        </w:tc>
        <w:tc>
          <w:tcPr>
            <w:tcW w:w="1193" w:type="dxa"/>
            <w:noWrap/>
            <w:hideMark/>
          </w:tcPr>
          <w:p w14:paraId="4CC7CA61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401787" w:rsidRPr="00D825EA" w14:paraId="72D4634B" w14:textId="77777777" w:rsidTr="00256F0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14:paraId="0397A33C" w14:textId="77777777" w:rsidR="00401787" w:rsidRPr="00D825EA" w:rsidRDefault="00401787" w:rsidP="009255BA">
            <w:pP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25EA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Platelet (1,000/uL)</w:t>
            </w:r>
          </w:p>
        </w:tc>
        <w:tc>
          <w:tcPr>
            <w:tcW w:w="1842" w:type="dxa"/>
            <w:noWrap/>
          </w:tcPr>
          <w:p w14:paraId="6B5DEAAB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2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29</w:t>
            </w:r>
          </w:p>
        </w:tc>
        <w:tc>
          <w:tcPr>
            <w:tcW w:w="1842" w:type="dxa"/>
            <w:noWrap/>
          </w:tcPr>
          <w:p w14:paraId="0D0092F7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2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19</w:t>
            </w:r>
          </w:p>
        </w:tc>
        <w:tc>
          <w:tcPr>
            <w:tcW w:w="1710" w:type="dxa"/>
            <w:noWrap/>
          </w:tcPr>
          <w:p w14:paraId="6A12D67C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2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22</w:t>
            </w:r>
          </w:p>
        </w:tc>
        <w:tc>
          <w:tcPr>
            <w:tcW w:w="1834" w:type="dxa"/>
            <w:noWrap/>
          </w:tcPr>
          <w:p w14:paraId="6FBB3B32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1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97</w:t>
            </w:r>
          </w:p>
        </w:tc>
        <w:tc>
          <w:tcPr>
            <w:tcW w:w="1193" w:type="dxa"/>
            <w:noWrap/>
            <w:hideMark/>
          </w:tcPr>
          <w:p w14:paraId="7CDAD96F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0.2594</w:t>
            </w:r>
          </w:p>
        </w:tc>
      </w:tr>
      <w:tr w:rsidR="00401787" w:rsidRPr="00D825EA" w14:paraId="51B3464D" w14:textId="77777777" w:rsidTr="00256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14:paraId="58F22AB5" w14:textId="77777777" w:rsidR="00401787" w:rsidRPr="00D825EA" w:rsidRDefault="00401787" w:rsidP="009255BA">
            <w:pP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25EA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Segment (%)</w:t>
            </w:r>
          </w:p>
        </w:tc>
        <w:tc>
          <w:tcPr>
            <w:tcW w:w="1842" w:type="dxa"/>
            <w:noWrap/>
          </w:tcPr>
          <w:p w14:paraId="5D5D4256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7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4.25</w:t>
            </w:r>
          </w:p>
        </w:tc>
        <w:tc>
          <w:tcPr>
            <w:tcW w:w="1842" w:type="dxa"/>
            <w:noWrap/>
          </w:tcPr>
          <w:p w14:paraId="5DC6BC40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7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6.05</w:t>
            </w:r>
          </w:p>
        </w:tc>
        <w:tc>
          <w:tcPr>
            <w:tcW w:w="1710" w:type="dxa"/>
            <w:noWrap/>
          </w:tcPr>
          <w:p w14:paraId="2C30C961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8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2.95</w:t>
            </w:r>
          </w:p>
        </w:tc>
        <w:tc>
          <w:tcPr>
            <w:tcW w:w="1834" w:type="dxa"/>
            <w:noWrap/>
          </w:tcPr>
          <w:p w14:paraId="66AA57D1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8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3</w:t>
            </w:r>
          </w:p>
        </w:tc>
        <w:tc>
          <w:tcPr>
            <w:tcW w:w="1193" w:type="dxa"/>
            <w:noWrap/>
            <w:hideMark/>
          </w:tcPr>
          <w:p w14:paraId="2FF7D501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401787" w:rsidRPr="00D825EA" w14:paraId="15627F91" w14:textId="77777777" w:rsidTr="00256F0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14:paraId="659CE7FD" w14:textId="77777777" w:rsidR="00401787" w:rsidRPr="00D825EA" w:rsidRDefault="00401787" w:rsidP="009255BA">
            <w:pP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25EA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Lymphocyte (%)</w:t>
            </w:r>
          </w:p>
        </w:tc>
        <w:tc>
          <w:tcPr>
            <w:tcW w:w="1842" w:type="dxa"/>
            <w:noWrap/>
          </w:tcPr>
          <w:p w14:paraId="4F7CC3F4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1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5.55</w:t>
            </w:r>
          </w:p>
        </w:tc>
        <w:tc>
          <w:tcPr>
            <w:tcW w:w="1842" w:type="dxa"/>
            <w:noWrap/>
          </w:tcPr>
          <w:p w14:paraId="007648D4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1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5</w:t>
            </w:r>
          </w:p>
        </w:tc>
        <w:tc>
          <w:tcPr>
            <w:tcW w:w="1710" w:type="dxa"/>
            <w:noWrap/>
          </w:tcPr>
          <w:p w14:paraId="54D490AE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8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.5</w:t>
            </w:r>
          </w:p>
        </w:tc>
        <w:tc>
          <w:tcPr>
            <w:tcW w:w="1834" w:type="dxa"/>
            <w:noWrap/>
          </w:tcPr>
          <w:p w14:paraId="79BF4EBB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8</w:t>
            </w:r>
          </w:p>
        </w:tc>
        <w:tc>
          <w:tcPr>
            <w:tcW w:w="1193" w:type="dxa"/>
            <w:noWrap/>
            <w:hideMark/>
          </w:tcPr>
          <w:p w14:paraId="3B3C5A57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401787" w:rsidRPr="00D825EA" w14:paraId="6AE437BA" w14:textId="77777777" w:rsidTr="00256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14:paraId="7EC4ADD8" w14:textId="77777777" w:rsidR="00401787" w:rsidRPr="00D825EA" w:rsidRDefault="00401787" w:rsidP="009255BA">
            <w:pP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25EA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Monocyte (%)</w:t>
            </w:r>
          </w:p>
        </w:tc>
        <w:tc>
          <w:tcPr>
            <w:tcW w:w="1842" w:type="dxa"/>
            <w:noWrap/>
          </w:tcPr>
          <w:p w14:paraId="5A4E454F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5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.6</w:t>
            </w:r>
          </w:p>
        </w:tc>
        <w:tc>
          <w:tcPr>
            <w:tcW w:w="1842" w:type="dxa"/>
            <w:noWrap/>
          </w:tcPr>
          <w:p w14:paraId="07C5BBB3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6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.1</w:t>
            </w:r>
          </w:p>
        </w:tc>
        <w:tc>
          <w:tcPr>
            <w:tcW w:w="1710" w:type="dxa"/>
            <w:noWrap/>
          </w:tcPr>
          <w:p w14:paraId="47BE66E4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6</w:t>
            </w:r>
          </w:p>
        </w:tc>
        <w:tc>
          <w:tcPr>
            <w:tcW w:w="1834" w:type="dxa"/>
            <w:noWrap/>
          </w:tcPr>
          <w:p w14:paraId="6E7E20C0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5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.05</w:t>
            </w:r>
          </w:p>
        </w:tc>
        <w:tc>
          <w:tcPr>
            <w:tcW w:w="1193" w:type="dxa"/>
            <w:noWrap/>
            <w:hideMark/>
          </w:tcPr>
          <w:p w14:paraId="77BB637A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</w:tr>
      <w:tr w:rsidR="00401787" w:rsidRPr="00D825EA" w14:paraId="013F8AC2" w14:textId="77777777" w:rsidTr="00256F0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14:paraId="503AD6E0" w14:textId="77777777" w:rsidR="00401787" w:rsidRPr="00D825EA" w:rsidRDefault="00401787" w:rsidP="009255BA">
            <w:pP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25EA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Cr (mg/dL)</w:t>
            </w:r>
          </w:p>
        </w:tc>
        <w:tc>
          <w:tcPr>
            <w:tcW w:w="1842" w:type="dxa"/>
            <w:noWrap/>
          </w:tcPr>
          <w:p w14:paraId="7C523666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0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.96</w:t>
            </w:r>
          </w:p>
        </w:tc>
        <w:tc>
          <w:tcPr>
            <w:tcW w:w="1842" w:type="dxa"/>
            <w:noWrap/>
          </w:tcPr>
          <w:p w14:paraId="78FDDDE3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0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.98</w:t>
            </w:r>
          </w:p>
        </w:tc>
        <w:tc>
          <w:tcPr>
            <w:tcW w:w="1710" w:type="dxa"/>
            <w:noWrap/>
          </w:tcPr>
          <w:p w14:paraId="3E3650F7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0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.98</w:t>
            </w:r>
          </w:p>
        </w:tc>
        <w:tc>
          <w:tcPr>
            <w:tcW w:w="1834" w:type="dxa"/>
            <w:noWrap/>
          </w:tcPr>
          <w:p w14:paraId="44CCE52D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1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.23</w:t>
            </w:r>
          </w:p>
        </w:tc>
        <w:tc>
          <w:tcPr>
            <w:tcW w:w="1193" w:type="dxa"/>
            <w:noWrap/>
            <w:hideMark/>
          </w:tcPr>
          <w:p w14:paraId="0380DA33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0.1564</w:t>
            </w:r>
          </w:p>
        </w:tc>
      </w:tr>
      <w:tr w:rsidR="00401787" w:rsidRPr="00D825EA" w14:paraId="2B3BF5EA" w14:textId="77777777" w:rsidTr="00256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14:paraId="7DBAD8BD" w14:textId="77777777" w:rsidR="00401787" w:rsidRPr="00D825EA" w:rsidRDefault="00401787" w:rsidP="009255BA">
            <w:pP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25EA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Total bilirubin (mg/dL)</w:t>
            </w:r>
          </w:p>
        </w:tc>
        <w:tc>
          <w:tcPr>
            <w:tcW w:w="1842" w:type="dxa"/>
            <w:noWrap/>
          </w:tcPr>
          <w:p w14:paraId="0419C792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0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.8</w:t>
            </w:r>
          </w:p>
        </w:tc>
        <w:tc>
          <w:tcPr>
            <w:tcW w:w="1842" w:type="dxa"/>
            <w:noWrap/>
          </w:tcPr>
          <w:p w14:paraId="6C09E342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0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.8</w:t>
            </w:r>
          </w:p>
        </w:tc>
        <w:tc>
          <w:tcPr>
            <w:tcW w:w="1710" w:type="dxa"/>
            <w:noWrap/>
          </w:tcPr>
          <w:p w14:paraId="52605628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1</w:t>
            </w:r>
          </w:p>
        </w:tc>
        <w:tc>
          <w:tcPr>
            <w:tcW w:w="1834" w:type="dxa"/>
            <w:noWrap/>
          </w:tcPr>
          <w:p w14:paraId="54D62E0C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1</w:t>
            </w:r>
          </w:p>
        </w:tc>
        <w:tc>
          <w:tcPr>
            <w:tcW w:w="1193" w:type="dxa"/>
            <w:noWrap/>
            <w:hideMark/>
          </w:tcPr>
          <w:p w14:paraId="37B16351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0.2965</w:t>
            </w:r>
          </w:p>
        </w:tc>
      </w:tr>
      <w:tr w:rsidR="00401787" w:rsidRPr="00D825EA" w14:paraId="5F950F5E" w14:textId="77777777" w:rsidTr="00256F0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14:paraId="3655E388" w14:textId="77777777" w:rsidR="00401787" w:rsidRPr="00D825EA" w:rsidRDefault="00401787" w:rsidP="009255BA">
            <w:pP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25EA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INR</w:t>
            </w:r>
          </w:p>
        </w:tc>
        <w:tc>
          <w:tcPr>
            <w:tcW w:w="1842" w:type="dxa"/>
            <w:noWrap/>
          </w:tcPr>
          <w:p w14:paraId="1806A3DD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1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.25</w:t>
            </w:r>
          </w:p>
        </w:tc>
        <w:tc>
          <w:tcPr>
            <w:tcW w:w="1842" w:type="dxa"/>
            <w:noWrap/>
          </w:tcPr>
          <w:p w14:paraId="51C90563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1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.1</w:t>
            </w:r>
          </w:p>
        </w:tc>
        <w:tc>
          <w:tcPr>
            <w:tcW w:w="1710" w:type="dxa"/>
            <w:noWrap/>
          </w:tcPr>
          <w:p w14:paraId="27E09855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1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.2</w:t>
            </w:r>
          </w:p>
        </w:tc>
        <w:tc>
          <w:tcPr>
            <w:tcW w:w="1834" w:type="dxa"/>
            <w:noWrap/>
          </w:tcPr>
          <w:p w14:paraId="6E40C7E6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1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.3</w:t>
            </w:r>
          </w:p>
        </w:tc>
        <w:tc>
          <w:tcPr>
            <w:tcW w:w="1193" w:type="dxa"/>
            <w:noWrap/>
            <w:hideMark/>
          </w:tcPr>
          <w:p w14:paraId="4641A649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  <w:tr w:rsidR="00401787" w:rsidRPr="00D825EA" w14:paraId="74F7598C" w14:textId="77777777" w:rsidTr="00256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14:paraId="747B629C" w14:textId="77777777" w:rsidR="00401787" w:rsidRPr="00D825EA" w:rsidRDefault="00401787" w:rsidP="009255BA">
            <w:pP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25EA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MDW</w:t>
            </w:r>
          </w:p>
        </w:tc>
        <w:tc>
          <w:tcPr>
            <w:tcW w:w="1842" w:type="dxa"/>
            <w:noWrap/>
          </w:tcPr>
          <w:p w14:paraId="3C82F63B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1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7.66</w:t>
            </w:r>
          </w:p>
        </w:tc>
        <w:tc>
          <w:tcPr>
            <w:tcW w:w="1842" w:type="dxa"/>
            <w:noWrap/>
          </w:tcPr>
          <w:p w14:paraId="072CFD25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2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0.88</w:t>
            </w:r>
          </w:p>
        </w:tc>
        <w:tc>
          <w:tcPr>
            <w:tcW w:w="1710" w:type="dxa"/>
            <w:noWrap/>
          </w:tcPr>
          <w:p w14:paraId="63F82166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2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2.6</w:t>
            </w:r>
          </w:p>
        </w:tc>
        <w:tc>
          <w:tcPr>
            <w:tcW w:w="1834" w:type="dxa"/>
            <w:noWrap/>
          </w:tcPr>
          <w:p w14:paraId="41261F4B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2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4.51</w:t>
            </w:r>
          </w:p>
        </w:tc>
        <w:tc>
          <w:tcPr>
            <w:tcW w:w="1193" w:type="dxa"/>
            <w:noWrap/>
            <w:hideMark/>
          </w:tcPr>
          <w:p w14:paraId="6E8B66E5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401787" w:rsidRPr="00D825EA" w14:paraId="0CDF7EC1" w14:textId="77777777" w:rsidTr="00256F0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14:paraId="50334186" w14:textId="77777777" w:rsidR="00401787" w:rsidRPr="00D825EA" w:rsidRDefault="00401787" w:rsidP="009255BA">
            <w:pP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25EA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Procalcitonin (ng/mL)</w:t>
            </w:r>
          </w:p>
        </w:tc>
        <w:tc>
          <w:tcPr>
            <w:tcW w:w="1842" w:type="dxa"/>
            <w:noWrap/>
          </w:tcPr>
          <w:p w14:paraId="5965A0A6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0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.08</w:t>
            </w:r>
          </w:p>
        </w:tc>
        <w:tc>
          <w:tcPr>
            <w:tcW w:w="1842" w:type="dxa"/>
            <w:noWrap/>
          </w:tcPr>
          <w:p w14:paraId="2AD0DA85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0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.09</w:t>
            </w:r>
          </w:p>
        </w:tc>
        <w:tc>
          <w:tcPr>
            <w:tcW w:w="1710" w:type="dxa"/>
            <w:noWrap/>
          </w:tcPr>
          <w:p w14:paraId="295BEE78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0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.23</w:t>
            </w:r>
          </w:p>
        </w:tc>
        <w:tc>
          <w:tcPr>
            <w:tcW w:w="1834" w:type="dxa"/>
            <w:noWrap/>
          </w:tcPr>
          <w:p w14:paraId="46D83661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eastAsia="PMingLiU" w:hAnsi="Times New Roman" w:cs="Times New Roman" w:hint="eastAsia"/>
                <w:color w:val="000000"/>
                <w:lang w:eastAsia="zh-TW"/>
              </w:rPr>
              <w:t>0</w:t>
            </w:r>
            <w:r w:rsidRPr="00D716BF">
              <w:rPr>
                <w:rFonts w:ascii="Times New Roman" w:eastAsia="PMingLiU" w:hAnsi="Times New Roman" w:cs="Times New Roman"/>
                <w:color w:val="000000"/>
                <w:lang w:eastAsia="zh-TW"/>
              </w:rPr>
              <w:t>.49</w:t>
            </w:r>
          </w:p>
        </w:tc>
        <w:tc>
          <w:tcPr>
            <w:tcW w:w="1193" w:type="dxa"/>
            <w:noWrap/>
            <w:hideMark/>
          </w:tcPr>
          <w:p w14:paraId="6FAAF756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401787" w:rsidRPr="00D825EA" w14:paraId="6B884F05" w14:textId="77777777" w:rsidTr="00256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14:paraId="750E63CA" w14:textId="77777777" w:rsidR="00401787" w:rsidRPr="00D825EA" w:rsidRDefault="00401787" w:rsidP="009255BA">
            <w:pP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25EA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Bacteremia, N(%)</w:t>
            </w:r>
          </w:p>
        </w:tc>
        <w:tc>
          <w:tcPr>
            <w:tcW w:w="1842" w:type="dxa"/>
            <w:noWrap/>
            <w:hideMark/>
          </w:tcPr>
          <w:p w14:paraId="441726A2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1(1.56)</w:t>
            </w:r>
          </w:p>
        </w:tc>
        <w:tc>
          <w:tcPr>
            <w:tcW w:w="1842" w:type="dxa"/>
            <w:noWrap/>
            <w:hideMark/>
          </w:tcPr>
          <w:p w14:paraId="4731DE35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3(3.7)</w:t>
            </w:r>
          </w:p>
        </w:tc>
        <w:tc>
          <w:tcPr>
            <w:tcW w:w="1710" w:type="dxa"/>
            <w:noWrap/>
            <w:hideMark/>
          </w:tcPr>
          <w:p w14:paraId="5F266A6C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35(17.33)</w:t>
            </w:r>
          </w:p>
        </w:tc>
        <w:tc>
          <w:tcPr>
            <w:tcW w:w="1834" w:type="dxa"/>
            <w:noWrap/>
            <w:hideMark/>
          </w:tcPr>
          <w:p w14:paraId="5FCDA2E6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20(37.04)</w:t>
            </w:r>
          </w:p>
        </w:tc>
        <w:tc>
          <w:tcPr>
            <w:tcW w:w="1193" w:type="dxa"/>
            <w:noWrap/>
            <w:hideMark/>
          </w:tcPr>
          <w:p w14:paraId="6EEF4072" w14:textId="77777777" w:rsidR="00401787" w:rsidRPr="00D716BF" w:rsidRDefault="00401787" w:rsidP="00925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401787" w:rsidRPr="00D825EA" w14:paraId="583B27AD" w14:textId="77777777" w:rsidTr="00256F0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14:paraId="674C6B86" w14:textId="77777777" w:rsidR="00401787" w:rsidRPr="00D825EA" w:rsidRDefault="00401787" w:rsidP="009255BA">
            <w:pP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25EA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In-hospital mortality, N(%)</w:t>
            </w:r>
          </w:p>
        </w:tc>
        <w:tc>
          <w:tcPr>
            <w:tcW w:w="1842" w:type="dxa"/>
            <w:noWrap/>
            <w:hideMark/>
          </w:tcPr>
          <w:p w14:paraId="79C5E57E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1(1.85)</w:t>
            </w:r>
          </w:p>
        </w:tc>
        <w:tc>
          <w:tcPr>
            <w:tcW w:w="1842" w:type="dxa"/>
            <w:noWrap/>
            <w:hideMark/>
          </w:tcPr>
          <w:p w14:paraId="38020F9B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2(2.63)</w:t>
            </w:r>
          </w:p>
        </w:tc>
        <w:tc>
          <w:tcPr>
            <w:tcW w:w="1710" w:type="dxa"/>
            <w:noWrap/>
            <w:hideMark/>
          </w:tcPr>
          <w:p w14:paraId="421D7876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13(6.81)</w:t>
            </w:r>
          </w:p>
        </w:tc>
        <w:tc>
          <w:tcPr>
            <w:tcW w:w="1834" w:type="dxa"/>
            <w:noWrap/>
            <w:hideMark/>
          </w:tcPr>
          <w:p w14:paraId="7FA327D2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19(36.54)</w:t>
            </w:r>
          </w:p>
        </w:tc>
        <w:tc>
          <w:tcPr>
            <w:tcW w:w="1193" w:type="dxa"/>
            <w:noWrap/>
            <w:hideMark/>
          </w:tcPr>
          <w:p w14:paraId="313BA524" w14:textId="77777777" w:rsidR="00401787" w:rsidRPr="00D716BF" w:rsidRDefault="00401787" w:rsidP="0092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lang w:eastAsia="zh-TW"/>
              </w:rPr>
            </w:pPr>
            <w:r w:rsidRPr="00D716B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bookmarkEnd w:id="0"/>
    </w:tbl>
    <w:p w14:paraId="706DEA44" w14:textId="77777777" w:rsidR="00401787" w:rsidRDefault="00401787" w:rsidP="00401787"/>
    <w:p w14:paraId="43C12B6A" w14:textId="77777777" w:rsidR="00401787" w:rsidRDefault="00401787" w:rsidP="00401787">
      <w:pPr>
        <w:spacing w:after="0" w:line="240" w:lineRule="auto"/>
      </w:pPr>
      <w:r>
        <w:br w:type="page"/>
      </w:r>
    </w:p>
    <w:p w14:paraId="239189E7" w14:textId="708F4BD6" w:rsidR="008B74F4" w:rsidRPr="0048590D" w:rsidRDefault="00CB7AF8">
      <w:pPr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</w:pPr>
      <w:r w:rsidRPr="0048590D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lastRenderedPageBreak/>
        <w:t xml:space="preserve">Table </w:t>
      </w:r>
      <w:r w:rsidR="0085341B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S</w:t>
      </w:r>
      <w:bookmarkStart w:id="1" w:name="_GoBack"/>
      <w:bookmarkEnd w:id="1"/>
      <w:r w:rsidRPr="0048590D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 xml:space="preserve">2. </w:t>
      </w:r>
      <w:r w:rsidR="00A14F1D" w:rsidRPr="0048590D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Multivariate logistic regression model to predict infection+SIRS and sepsis-3</w:t>
      </w:r>
    </w:p>
    <w:p w14:paraId="3CBBFFCC" w14:textId="77777777" w:rsidR="00433ED8" w:rsidRPr="002E719F" w:rsidRDefault="00433ED8" w:rsidP="00433ED8">
      <w:pPr>
        <w:jc w:val="both"/>
        <w:rPr>
          <w:rFonts w:ascii="Times New Roman" w:eastAsia="PMingLiU" w:hAnsi="Times New Roman" w:cs="Times New Roman"/>
          <w:b/>
          <w:bCs/>
          <w:sz w:val="24"/>
          <w:szCs w:val="24"/>
          <w:u w:val="single"/>
          <w:lang w:eastAsia="zh-TW"/>
        </w:rPr>
      </w:pPr>
      <w:r w:rsidRPr="002E719F">
        <w:rPr>
          <w:rFonts w:ascii="Times New Roman" w:eastAsia="PMingLiU" w:hAnsi="Times New Roman" w:cs="Times New Roman"/>
          <w:b/>
          <w:bCs/>
          <w:sz w:val="24"/>
          <w:szCs w:val="24"/>
          <w:u w:val="single"/>
          <w:lang w:eastAsia="zh-TW"/>
        </w:rPr>
        <w:t>Infection+SIRS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1559"/>
        <w:gridCol w:w="1701"/>
        <w:gridCol w:w="2693"/>
        <w:gridCol w:w="1843"/>
      </w:tblGrid>
      <w:tr w:rsidR="00433ED8" w:rsidRPr="001621C1" w14:paraId="2777A94E" w14:textId="77777777" w:rsidTr="00180AFD">
        <w:trPr>
          <w:trHeight w:val="330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0FDDE" w14:textId="77777777" w:rsidR="00433ED8" w:rsidRPr="001621C1" w:rsidRDefault="00433ED8" w:rsidP="00180AFD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1621C1">
              <w:rPr>
                <w:rFonts w:ascii="Times New Roman" w:eastAsia="PMingLiU" w:hAnsi="Times New Roman" w:cs="Times New Roman"/>
                <w:color w:val="000000"/>
                <w:szCs w:val="24"/>
              </w:rPr>
              <w:t>Variabl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7EF70" w14:textId="77777777" w:rsidR="00433ED8" w:rsidRPr="001621C1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621C1">
              <w:rPr>
                <w:rFonts w:ascii="Times New Roman" w:eastAsia="PMingLiU" w:hAnsi="Times New Roman" w:cs="Times New Roman"/>
                <w:szCs w:val="24"/>
              </w:rPr>
              <w:t>β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96199" w14:textId="77777777" w:rsidR="00433ED8" w:rsidRPr="001621C1" w:rsidRDefault="00433ED8" w:rsidP="00180AFD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1621C1">
              <w:rPr>
                <w:rFonts w:ascii="Times New Roman" w:eastAsia="PMingLiU" w:hAnsi="Times New Roman" w:cs="Times New Roman"/>
                <w:color w:val="000000"/>
                <w:szCs w:val="24"/>
              </w:rPr>
              <w:t>Odds Ratio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1F01D" w14:textId="77777777" w:rsidR="00433ED8" w:rsidRPr="001621C1" w:rsidRDefault="00433ED8" w:rsidP="00180AFD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1621C1">
              <w:rPr>
                <w:rFonts w:ascii="Times New Roman" w:eastAsia="PMingLiU" w:hAnsi="Times New Roman" w:cs="Times New Roman"/>
                <w:color w:val="000000"/>
                <w:szCs w:val="24"/>
              </w:rPr>
              <w:t>95% Confidence Interval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577F4" w14:textId="77777777" w:rsidR="00433ED8" w:rsidRPr="001621C1" w:rsidRDefault="00433ED8" w:rsidP="00180AFD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>p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-value</w:t>
            </w:r>
          </w:p>
        </w:tc>
      </w:tr>
      <w:tr w:rsidR="00433ED8" w:rsidRPr="00AC52A5" w14:paraId="2D45D307" w14:textId="77777777" w:rsidTr="00180AFD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CAC3" w14:textId="77777777" w:rsidR="00433ED8" w:rsidRPr="00AC52A5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I</w:t>
            </w:r>
            <w:r>
              <w:rPr>
                <w:rFonts w:ascii="Times New Roman" w:eastAsia="PMingLiU" w:hAnsi="Times New Roman" w:cs="Times New Roman"/>
                <w:szCs w:val="24"/>
              </w:rPr>
              <w:t>ntercep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D61DE" w14:textId="77777777" w:rsidR="00433ED8" w:rsidRPr="00AC52A5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szCs w:val="24"/>
              </w:rPr>
              <w:t>.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8957" w14:textId="77777777" w:rsidR="00433ED8" w:rsidRPr="00AC52A5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1CD02" w14:textId="77777777" w:rsidR="00433ED8" w:rsidRPr="00AC52A5" w:rsidRDefault="00433ED8" w:rsidP="00180AF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2AFF9" w14:textId="77777777" w:rsidR="00433ED8" w:rsidRPr="00AC52A5" w:rsidRDefault="00433ED8" w:rsidP="00180AF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33ED8" w:rsidRPr="00AC52A5" w14:paraId="1AE00DC9" w14:textId="77777777" w:rsidTr="00180AFD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78C6" w14:textId="77777777" w:rsidR="00433ED8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PMingLiU" w:hAnsi="Times New Roman" w:cs="Times New Roman"/>
                <w:szCs w:val="24"/>
              </w:rPr>
              <w:t>DW&gt;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3DD8" w14:textId="77777777" w:rsidR="00433ED8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6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28E4" w14:textId="77777777" w:rsidR="00433ED8" w:rsidRPr="00AC52A5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PMingLiU" w:hAnsi="Times New Roman" w:cs="Times New Roman"/>
                <w:szCs w:val="24"/>
              </w:rPr>
              <w:t>.9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66C2" w14:textId="77777777" w:rsidR="00433ED8" w:rsidRPr="00AC52A5" w:rsidRDefault="00433ED8" w:rsidP="00180A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.152,7.4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FE639" w14:textId="77777777" w:rsidR="00433ED8" w:rsidRPr="00AC52A5" w:rsidRDefault="00433ED8" w:rsidP="00180A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433ED8" w:rsidRPr="00AC52A5" w14:paraId="040FB46D" w14:textId="77777777" w:rsidTr="00180AFD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97A3" w14:textId="77777777" w:rsidR="00433ED8" w:rsidRPr="00B27DDE" w:rsidRDefault="00433ED8" w:rsidP="00180A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GE&gt;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03DC" w14:textId="77777777" w:rsidR="00433ED8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5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D8E0" w14:textId="77777777" w:rsidR="00433ED8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PMingLiU" w:hAnsi="Times New Roman" w:cs="Times New Roman"/>
                <w:szCs w:val="24"/>
              </w:rPr>
              <w:t>.9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EDEF" w14:textId="77777777" w:rsidR="00433ED8" w:rsidRDefault="00433ED8" w:rsidP="00180A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1.523,5.8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9428" w14:textId="77777777" w:rsidR="00433ED8" w:rsidRDefault="00433ED8" w:rsidP="00180A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02</w:t>
            </w:r>
          </w:p>
        </w:tc>
      </w:tr>
      <w:tr w:rsidR="00433ED8" w:rsidRPr="00AC52A5" w14:paraId="06C66F1C" w14:textId="77777777" w:rsidTr="00180AFD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70AB" w14:textId="77777777" w:rsidR="00433ED8" w:rsidRPr="00B27DDE" w:rsidRDefault="00433ED8" w:rsidP="00180A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</w:t>
            </w:r>
            <w:r>
              <w:rPr>
                <w:rFonts w:ascii="Times New Roman" w:hAnsi="Times New Roman" w:cs="Times New Roman"/>
                <w:szCs w:val="24"/>
              </w:rPr>
              <w:t>T&gt;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43D5E" w14:textId="77777777" w:rsidR="00433ED8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szCs w:val="24"/>
              </w:rPr>
              <w:t>.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128C" w14:textId="77777777" w:rsidR="00433ED8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7</w:t>
            </w:r>
            <w:r>
              <w:rPr>
                <w:rFonts w:ascii="Times New Roman" w:eastAsia="PMingLiU" w:hAnsi="Times New Roman" w:cs="Times New Roman"/>
                <w:szCs w:val="24"/>
              </w:rPr>
              <w:t>.9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B3EB5" w14:textId="77777777" w:rsidR="00433ED8" w:rsidRDefault="00433ED8" w:rsidP="00180A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4.057,15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61EC" w14:textId="77777777" w:rsidR="00433ED8" w:rsidRDefault="00433ED8" w:rsidP="00180A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433ED8" w:rsidRPr="00AC52A5" w14:paraId="2F600F54" w14:textId="77777777" w:rsidTr="00180AFD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2685" w14:textId="77777777" w:rsidR="00433ED8" w:rsidRPr="00B27DDE" w:rsidRDefault="00433ED8" w:rsidP="00180A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</w:t>
            </w:r>
            <w:r>
              <w:rPr>
                <w:rFonts w:ascii="Times New Roman" w:hAnsi="Times New Roman" w:cs="Times New Roman"/>
                <w:szCs w:val="24"/>
              </w:rPr>
              <w:t>R&gt;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6947" w14:textId="77777777" w:rsidR="00433ED8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5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7BAC" w14:textId="77777777" w:rsidR="00433ED8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PMingLiU" w:hAnsi="Times New Roman" w:cs="Times New Roman"/>
                <w:szCs w:val="24"/>
              </w:rPr>
              <w:t>.9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335C6" w14:textId="77777777" w:rsidR="00433ED8" w:rsidRDefault="00433ED8" w:rsidP="00180A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1.477,5.7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C0ED" w14:textId="77777777" w:rsidR="00433ED8" w:rsidRDefault="00433ED8" w:rsidP="00180A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02</w:t>
            </w:r>
          </w:p>
        </w:tc>
      </w:tr>
      <w:tr w:rsidR="00433ED8" w:rsidRPr="00AC52A5" w14:paraId="716A9690" w14:textId="77777777" w:rsidTr="00180AFD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8CB15" w14:textId="77777777" w:rsidR="00433ED8" w:rsidRPr="00B27DDE" w:rsidRDefault="00433ED8" w:rsidP="00180A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H</w:t>
            </w:r>
            <w:r>
              <w:rPr>
                <w:rFonts w:ascii="Times New Roman" w:hAnsi="Times New Roman" w:cs="Times New Roman"/>
                <w:szCs w:val="24"/>
              </w:rPr>
              <w:t>R&gt;104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395A3" w14:textId="77777777" w:rsidR="00433ED8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8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039C0" w14:textId="77777777" w:rsidR="00433ED8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PMingLiU" w:hAnsi="Times New Roman" w:cs="Times New Roman"/>
                <w:szCs w:val="24"/>
              </w:rPr>
              <w:t>.8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442AF" w14:textId="77777777" w:rsidR="00433ED8" w:rsidRDefault="00433ED8" w:rsidP="00180A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3.087,1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F56F" w14:textId="77777777" w:rsidR="00433ED8" w:rsidRDefault="00433ED8" w:rsidP="00180A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433ED8" w:rsidRPr="00AC52A5" w14:paraId="57A532E4" w14:textId="77777777" w:rsidTr="00180AFD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1EFA3E" w14:textId="77777777" w:rsidR="00433ED8" w:rsidRPr="00AC52A5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L</w:t>
            </w:r>
            <w:r>
              <w:rPr>
                <w:rFonts w:ascii="Times New Roman" w:eastAsia="PMingLiU" w:hAnsi="Times New Roman" w:cs="Times New Roman"/>
                <w:szCs w:val="24"/>
              </w:rPr>
              <w:t>ymphocyte&gt;9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72CD9A" w14:textId="77777777" w:rsidR="00433ED8" w:rsidRPr="00AC52A5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-</w:t>
            </w:r>
            <w:r>
              <w:rPr>
                <w:rFonts w:ascii="Times New Roman" w:eastAsia="PMingLiU" w:hAnsi="Times New Roman" w:cs="Times New Roman"/>
                <w:szCs w:val="24"/>
              </w:rPr>
              <w:t>0.5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4665D0" w14:textId="77777777" w:rsidR="00433ED8" w:rsidRPr="00AC52A5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3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BCA05F" w14:textId="77777777" w:rsidR="00433ED8" w:rsidRPr="00AC52A5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0.167,0.57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61451D" w14:textId="77777777" w:rsidR="00433ED8" w:rsidRPr="00AC52A5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</w:tbl>
    <w:p w14:paraId="779E27FF" w14:textId="77777777" w:rsidR="00433ED8" w:rsidRDefault="00433ED8" w:rsidP="00433ED8">
      <w:pPr>
        <w:jc w:val="both"/>
        <w:rPr>
          <w:rFonts w:eastAsia="PMingLiU"/>
          <w:color w:val="4472C4" w:themeColor="accent1"/>
          <w:sz w:val="18"/>
          <w:szCs w:val="18"/>
          <w:lang w:eastAsia="zh-TW"/>
        </w:rPr>
      </w:pPr>
    </w:p>
    <w:p w14:paraId="0971534E" w14:textId="77777777" w:rsidR="00433ED8" w:rsidRDefault="00433ED8" w:rsidP="00433ED8">
      <w:pPr>
        <w:jc w:val="both"/>
        <w:rPr>
          <w:rFonts w:eastAsia="PMingLiU"/>
          <w:color w:val="4472C4" w:themeColor="accent1"/>
          <w:sz w:val="18"/>
          <w:szCs w:val="18"/>
          <w:lang w:eastAsia="zh-TW"/>
        </w:rPr>
      </w:pPr>
    </w:p>
    <w:p w14:paraId="5B959FF1" w14:textId="77777777" w:rsidR="00433ED8" w:rsidRPr="002E719F" w:rsidRDefault="00433ED8" w:rsidP="00433ED8">
      <w:pPr>
        <w:jc w:val="both"/>
        <w:rPr>
          <w:rFonts w:ascii="Times New Roman" w:eastAsia="PMingLiU" w:hAnsi="Times New Roman" w:cs="Times New Roman"/>
          <w:b/>
          <w:bCs/>
          <w:sz w:val="24"/>
          <w:szCs w:val="24"/>
          <w:u w:val="single"/>
          <w:lang w:eastAsia="zh-TW"/>
        </w:rPr>
      </w:pPr>
      <w:r w:rsidRPr="002E719F">
        <w:rPr>
          <w:rFonts w:ascii="Times New Roman" w:eastAsia="PMingLiU" w:hAnsi="Times New Roman" w:cs="Times New Roman"/>
          <w:b/>
          <w:bCs/>
          <w:sz w:val="24"/>
          <w:szCs w:val="24"/>
          <w:u w:val="single"/>
          <w:lang w:eastAsia="zh-TW"/>
        </w:rPr>
        <w:t>Sepsis-3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89"/>
        <w:gridCol w:w="1495"/>
        <w:gridCol w:w="1632"/>
        <w:gridCol w:w="2582"/>
        <w:gridCol w:w="1768"/>
      </w:tblGrid>
      <w:tr w:rsidR="00433ED8" w:rsidRPr="001621C1" w14:paraId="1122421E" w14:textId="77777777" w:rsidTr="00180AFD">
        <w:trPr>
          <w:trHeight w:val="330"/>
        </w:trPr>
        <w:tc>
          <w:tcPr>
            <w:tcW w:w="29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5BAC4" w14:textId="77777777" w:rsidR="00433ED8" w:rsidRPr="001621C1" w:rsidRDefault="00433ED8" w:rsidP="00180AFD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1621C1">
              <w:rPr>
                <w:rFonts w:ascii="Times New Roman" w:eastAsia="PMingLiU" w:hAnsi="Times New Roman" w:cs="Times New Roman"/>
                <w:color w:val="000000"/>
                <w:szCs w:val="24"/>
              </w:rPr>
              <w:t>Variable</w:t>
            </w:r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ABF5B" w14:textId="77777777" w:rsidR="00433ED8" w:rsidRPr="001621C1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621C1">
              <w:rPr>
                <w:rFonts w:ascii="Times New Roman" w:eastAsia="PMingLiU" w:hAnsi="Times New Roman" w:cs="Times New Roman"/>
                <w:szCs w:val="24"/>
              </w:rPr>
              <w:t>β</w:t>
            </w:r>
          </w:p>
        </w:tc>
        <w:tc>
          <w:tcPr>
            <w:tcW w:w="16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BCAD8" w14:textId="77777777" w:rsidR="00433ED8" w:rsidRPr="001621C1" w:rsidRDefault="00433ED8" w:rsidP="00180AFD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1621C1">
              <w:rPr>
                <w:rFonts w:ascii="Times New Roman" w:eastAsia="PMingLiU" w:hAnsi="Times New Roman" w:cs="Times New Roman"/>
                <w:color w:val="000000"/>
                <w:szCs w:val="24"/>
              </w:rPr>
              <w:t>Odds Ratio</w:t>
            </w:r>
          </w:p>
        </w:tc>
        <w:tc>
          <w:tcPr>
            <w:tcW w:w="25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19092" w14:textId="77777777" w:rsidR="00433ED8" w:rsidRPr="001621C1" w:rsidRDefault="00433ED8" w:rsidP="00180AFD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1621C1">
              <w:rPr>
                <w:rFonts w:ascii="Times New Roman" w:eastAsia="PMingLiU" w:hAnsi="Times New Roman" w:cs="Times New Roman"/>
                <w:color w:val="000000"/>
                <w:szCs w:val="24"/>
              </w:rPr>
              <w:t>95% Confidence Interval</w:t>
            </w:r>
          </w:p>
        </w:tc>
        <w:tc>
          <w:tcPr>
            <w:tcW w:w="17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3EB2E" w14:textId="77777777" w:rsidR="00433ED8" w:rsidRPr="001621C1" w:rsidRDefault="00433ED8" w:rsidP="00180AFD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>p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-value</w:t>
            </w:r>
          </w:p>
        </w:tc>
      </w:tr>
      <w:tr w:rsidR="00433ED8" w:rsidRPr="00AC52A5" w14:paraId="65F9C663" w14:textId="77777777" w:rsidTr="00180AFD">
        <w:trPr>
          <w:trHeight w:val="345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3CC8" w14:textId="77777777" w:rsidR="00433ED8" w:rsidRPr="00AC52A5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I</w:t>
            </w:r>
            <w:r>
              <w:rPr>
                <w:rFonts w:ascii="Times New Roman" w:eastAsia="PMingLiU" w:hAnsi="Times New Roman" w:cs="Times New Roman"/>
                <w:szCs w:val="24"/>
              </w:rPr>
              <w:t>ntercep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BB439" w14:textId="77777777" w:rsidR="00433ED8" w:rsidRPr="00AC52A5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-1.63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DDA4F" w14:textId="77777777" w:rsidR="00433ED8" w:rsidRPr="00AC52A5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CB5E2" w14:textId="77777777" w:rsidR="00433ED8" w:rsidRPr="00AC52A5" w:rsidRDefault="00433ED8" w:rsidP="00180AF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A66E2" w14:textId="77777777" w:rsidR="00433ED8" w:rsidRPr="00AC52A5" w:rsidRDefault="00433ED8" w:rsidP="00180AF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33ED8" w:rsidRPr="00AC52A5" w14:paraId="56BF8D94" w14:textId="77777777" w:rsidTr="00180AFD">
        <w:trPr>
          <w:trHeight w:val="345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BF73" w14:textId="77777777" w:rsidR="00433ED8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PMingLiU" w:hAnsi="Times New Roman" w:cs="Times New Roman"/>
                <w:szCs w:val="24"/>
              </w:rPr>
              <w:t>DW&gt;2</w:t>
            </w: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95F71" w14:textId="77777777" w:rsidR="00433ED8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.93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F4285" w14:textId="77777777" w:rsidR="00433ED8" w:rsidRPr="00AC52A5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6.47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7EBAA" w14:textId="77777777" w:rsidR="00433ED8" w:rsidRPr="00AC52A5" w:rsidRDefault="00433ED8" w:rsidP="00180A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.195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>19.09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8C2A2" w14:textId="77777777" w:rsidR="00433ED8" w:rsidRPr="00AC52A5" w:rsidRDefault="00433ED8" w:rsidP="00180A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433ED8" w:rsidRPr="00AC52A5" w14:paraId="18FE9881" w14:textId="77777777" w:rsidTr="00180AFD">
        <w:trPr>
          <w:trHeight w:val="345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409C" w14:textId="77777777" w:rsidR="00433ED8" w:rsidRPr="00B27DDE" w:rsidRDefault="00433ED8" w:rsidP="00180A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</w:t>
            </w:r>
            <w:r>
              <w:rPr>
                <w:rFonts w:ascii="Times New Roman" w:hAnsi="Times New Roman" w:cs="Times New Roman"/>
                <w:szCs w:val="24"/>
              </w:rPr>
              <w:t>R&gt;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4BFB" w14:textId="77777777" w:rsidR="00433ED8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1.52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B593" w14:textId="77777777" w:rsidR="00433ED8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20.9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B96A1" w14:textId="77777777" w:rsidR="00433ED8" w:rsidRDefault="00433ED8" w:rsidP="00180A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8.971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>48.94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6A3D" w14:textId="77777777" w:rsidR="00433ED8" w:rsidRDefault="00433ED8" w:rsidP="00180A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433ED8" w:rsidRPr="00AC52A5" w14:paraId="3394210C" w14:textId="77777777" w:rsidTr="00180AFD">
        <w:trPr>
          <w:trHeight w:val="345"/>
        </w:trPr>
        <w:tc>
          <w:tcPr>
            <w:tcW w:w="2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2D4787" w14:textId="77777777" w:rsidR="00433ED8" w:rsidRPr="00AC52A5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SBP&gt;97.0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1E0EDD" w14:textId="77777777" w:rsidR="00433ED8" w:rsidRPr="00AC52A5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-1.25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2D01D6" w14:textId="77777777" w:rsidR="00433ED8" w:rsidRPr="00AC52A5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.081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AC4881" w14:textId="77777777" w:rsidR="00433ED8" w:rsidRPr="00AC52A5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0.031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>0.211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666DEE" w14:textId="77777777" w:rsidR="00433ED8" w:rsidRPr="00AC52A5" w:rsidRDefault="00433ED8" w:rsidP="00180AF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</w:tbl>
    <w:p w14:paraId="54C49E2D" w14:textId="77777777" w:rsidR="00433ED8" w:rsidRPr="00A14ECC" w:rsidRDefault="00433ED8" w:rsidP="00433ED8">
      <w:pPr>
        <w:jc w:val="both"/>
        <w:rPr>
          <w:rFonts w:eastAsia="PMingLiU"/>
          <w:color w:val="4472C4" w:themeColor="accent1"/>
          <w:sz w:val="18"/>
          <w:szCs w:val="18"/>
          <w:lang w:eastAsia="zh-TW"/>
        </w:rPr>
      </w:pPr>
    </w:p>
    <w:p w14:paraId="6ABFECDD" w14:textId="77777777" w:rsidR="00A14F1D" w:rsidRPr="006A2468" w:rsidRDefault="00A14F1D">
      <w:pPr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sectPr w:rsidR="00A14F1D" w:rsidRPr="006A2468" w:rsidSect="001E34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C7231E" w14:textId="77777777" w:rsidR="00AF7C29" w:rsidRDefault="00AF7C29" w:rsidP="001E345F">
      <w:pPr>
        <w:spacing w:after="0" w:line="240" w:lineRule="auto"/>
      </w:pPr>
      <w:r>
        <w:separator/>
      </w:r>
    </w:p>
  </w:endnote>
  <w:endnote w:type="continuationSeparator" w:id="0">
    <w:p w14:paraId="2A873C10" w14:textId="77777777" w:rsidR="00AF7C29" w:rsidRDefault="00AF7C29" w:rsidP="001E34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BF5F49" w14:textId="77777777" w:rsidR="00AF7C29" w:rsidRDefault="00AF7C29" w:rsidP="001E345F">
      <w:pPr>
        <w:spacing w:after="0" w:line="240" w:lineRule="auto"/>
      </w:pPr>
      <w:r>
        <w:separator/>
      </w:r>
    </w:p>
  </w:footnote>
  <w:footnote w:type="continuationSeparator" w:id="0">
    <w:p w14:paraId="454BE2B9" w14:textId="77777777" w:rsidR="00AF7C29" w:rsidRDefault="00AF7C29" w:rsidP="001E34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0MjIyMzAxN7cwNzdX0lEKTi0uzszPAykwMqoFACfUzdEtAAAA"/>
  </w:docVars>
  <w:rsids>
    <w:rsidRoot w:val="002C454F"/>
    <w:rsid w:val="00011BDD"/>
    <w:rsid w:val="000363F4"/>
    <w:rsid w:val="000462B6"/>
    <w:rsid w:val="000502FE"/>
    <w:rsid w:val="0005234D"/>
    <w:rsid w:val="00062B36"/>
    <w:rsid w:val="00067298"/>
    <w:rsid w:val="000A658B"/>
    <w:rsid w:val="000B11BC"/>
    <w:rsid w:val="000B656A"/>
    <w:rsid w:val="000C5F0A"/>
    <w:rsid w:val="000C765F"/>
    <w:rsid w:val="000D7B35"/>
    <w:rsid w:val="00100B18"/>
    <w:rsid w:val="00117336"/>
    <w:rsid w:val="0012348C"/>
    <w:rsid w:val="00131873"/>
    <w:rsid w:val="0013298D"/>
    <w:rsid w:val="001374DE"/>
    <w:rsid w:val="00174F4F"/>
    <w:rsid w:val="00177376"/>
    <w:rsid w:val="00187C0F"/>
    <w:rsid w:val="00191A14"/>
    <w:rsid w:val="00194452"/>
    <w:rsid w:val="001A052B"/>
    <w:rsid w:val="001A6B82"/>
    <w:rsid w:val="001B00BD"/>
    <w:rsid w:val="001B00FC"/>
    <w:rsid w:val="001D0191"/>
    <w:rsid w:val="001E19DE"/>
    <w:rsid w:val="001E345F"/>
    <w:rsid w:val="001E4F94"/>
    <w:rsid w:val="00204FE9"/>
    <w:rsid w:val="00214CCF"/>
    <w:rsid w:val="00223BC4"/>
    <w:rsid w:val="00231F00"/>
    <w:rsid w:val="00236CC3"/>
    <w:rsid w:val="00256F0D"/>
    <w:rsid w:val="0026580C"/>
    <w:rsid w:val="002709C6"/>
    <w:rsid w:val="00274203"/>
    <w:rsid w:val="00275682"/>
    <w:rsid w:val="00277767"/>
    <w:rsid w:val="00286B76"/>
    <w:rsid w:val="002B55E0"/>
    <w:rsid w:val="002C454F"/>
    <w:rsid w:val="002C780A"/>
    <w:rsid w:val="002E69CF"/>
    <w:rsid w:val="002F448D"/>
    <w:rsid w:val="0032112B"/>
    <w:rsid w:val="00332468"/>
    <w:rsid w:val="003464F8"/>
    <w:rsid w:val="0035496A"/>
    <w:rsid w:val="003553DD"/>
    <w:rsid w:val="00383663"/>
    <w:rsid w:val="003837BA"/>
    <w:rsid w:val="00384886"/>
    <w:rsid w:val="0038512E"/>
    <w:rsid w:val="00386F29"/>
    <w:rsid w:val="003A6D98"/>
    <w:rsid w:val="003B3FB4"/>
    <w:rsid w:val="003C7EB3"/>
    <w:rsid w:val="003D6306"/>
    <w:rsid w:val="00401787"/>
    <w:rsid w:val="004019B3"/>
    <w:rsid w:val="00404D77"/>
    <w:rsid w:val="004107EA"/>
    <w:rsid w:val="004154E5"/>
    <w:rsid w:val="00433ED8"/>
    <w:rsid w:val="004427C2"/>
    <w:rsid w:val="00446F7C"/>
    <w:rsid w:val="00457ABB"/>
    <w:rsid w:val="004612B3"/>
    <w:rsid w:val="00462C89"/>
    <w:rsid w:val="00483153"/>
    <w:rsid w:val="0048590D"/>
    <w:rsid w:val="00487848"/>
    <w:rsid w:val="004A5506"/>
    <w:rsid w:val="004A6C25"/>
    <w:rsid w:val="004C4EF9"/>
    <w:rsid w:val="004C6002"/>
    <w:rsid w:val="004E09E0"/>
    <w:rsid w:val="004F5D43"/>
    <w:rsid w:val="00503F98"/>
    <w:rsid w:val="005045C9"/>
    <w:rsid w:val="0052687F"/>
    <w:rsid w:val="00551696"/>
    <w:rsid w:val="00557EFF"/>
    <w:rsid w:val="00595BD2"/>
    <w:rsid w:val="005A0E75"/>
    <w:rsid w:val="005A6594"/>
    <w:rsid w:val="005B360C"/>
    <w:rsid w:val="005B3682"/>
    <w:rsid w:val="005B7071"/>
    <w:rsid w:val="005C035F"/>
    <w:rsid w:val="005D6E61"/>
    <w:rsid w:val="005F1B98"/>
    <w:rsid w:val="005F25DA"/>
    <w:rsid w:val="005F44FE"/>
    <w:rsid w:val="006151D5"/>
    <w:rsid w:val="00617AAB"/>
    <w:rsid w:val="00624375"/>
    <w:rsid w:val="00631F55"/>
    <w:rsid w:val="00635D5F"/>
    <w:rsid w:val="00644B3F"/>
    <w:rsid w:val="006507B3"/>
    <w:rsid w:val="00657D13"/>
    <w:rsid w:val="006801F0"/>
    <w:rsid w:val="00686D9F"/>
    <w:rsid w:val="006921B7"/>
    <w:rsid w:val="006A2468"/>
    <w:rsid w:val="006A5735"/>
    <w:rsid w:val="006A7AD4"/>
    <w:rsid w:val="006B5889"/>
    <w:rsid w:val="006C4594"/>
    <w:rsid w:val="006C6D0C"/>
    <w:rsid w:val="006D1B0F"/>
    <w:rsid w:val="00701A0E"/>
    <w:rsid w:val="007074A6"/>
    <w:rsid w:val="00745B98"/>
    <w:rsid w:val="00751FCF"/>
    <w:rsid w:val="007520DA"/>
    <w:rsid w:val="007574AC"/>
    <w:rsid w:val="007647DD"/>
    <w:rsid w:val="00795774"/>
    <w:rsid w:val="00796770"/>
    <w:rsid w:val="007C0545"/>
    <w:rsid w:val="007D2657"/>
    <w:rsid w:val="0080091E"/>
    <w:rsid w:val="00805AFE"/>
    <w:rsid w:val="008165EB"/>
    <w:rsid w:val="008179B0"/>
    <w:rsid w:val="0082190C"/>
    <w:rsid w:val="00836909"/>
    <w:rsid w:val="00843C26"/>
    <w:rsid w:val="0085341B"/>
    <w:rsid w:val="00861F5A"/>
    <w:rsid w:val="00862579"/>
    <w:rsid w:val="00874568"/>
    <w:rsid w:val="0088663C"/>
    <w:rsid w:val="008A6D0E"/>
    <w:rsid w:val="008A7BD4"/>
    <w:rsid w:val="008B0301"/>
    <w:rsid w:val="008B74F4"/>
    <w:rsid w:val="008E0A6C"/>
    <w:rsid w:val="008F2AAF"/>
    <w:rsid w:val="008F79B2"/>
    <w:rsid w:val="009116CF"/>
    <w:rsid w:val="00912EC3"/>
    <w:rsid w:val="0091636B"/>
    <w:rsid w:val="0092046B"/>
    <w:rsid w:val="00937131"/>
    <w:rsid w:val="00942874"/>
    <w:rsid w:val="009517B6"/>
    <w:rsid w:val="00953CB7"/>
    <w:rsid w:val="00955344"/>
    <w:rsid w:val="00961E86"/>
    <w:rsid w:val="009678A3"/>
    <w:rsid w:val="009713AF"/>
    <w:rsid w:val="00974F77"/>
    <w:rsid w:val="009900F0"/>
    <w:rsid w:val="00994DDB"/>
    <w:rsid w:val="0099550A"/>
    <w:rsid w:val="009B335E"/>
    <w:rsid w:val="009C2C35"/>
    <w:rsid w:val="009D1BA4"/>
    <w:rsid w:val="009D51C5"/>
    <w:rsid w:val="009F4AFA"/>
    <w:rsid w:val="009F6FC1"/>
    <w:rsid w:val="00A14F1D"/>
    <w:rsid w:val="00A45ECB"/>
    <w:rsid w:val="00A46FB4"/>
    <w:rsid w:val="00A64E9E"/>
    <w:rsid w:val="00A67460"/>
    <w:rsid w:val="00A70C3C"/>
    <w:rsid w:val="00A729C2"/>
    <w:rsid w:val="00A86ECE"/>
    <w:rsid w:val="00A93D72"/>
    <w:rsid w:val="00AA211D"/>
    <w:rsid w:val="00AA7F24"/>
    <w:rsid w:val="00AC19E4"/>
    <w:rsid w:val="00AD127E"/>
    <w:rsid w:val="00AD27D1"/>
    <w:rsid w:val="00AE29F8"/>
    <w:rsid w:val="00AE4AD2"/>
    <w:rsid w:val="00AE5E34"/>
    <w:rsid w:val="00AE6FBB"/>
    <w:rsid w:val="00AF0F2B"/>
    <w:rsid w:val="00AF7C29"/>
    <w:rsid w:val="00B06E64"/>
    <w:rsid w:val="00B22587"/>
    <w:rsid w:val="00B23211"/>
    <w:rsid w:val="00B27409"/>
    <w:rsid w:val="00B43F43"/>
    <w:rsid w:val="00B44B97"/>
    <w:rsid w:val="00B55071"/>
    <w:rsid w:val="00B60B2A"/>
    <w:rsid w:val="00B64DE6"/>
    <w:rsid w:val="00B758C3"/>
    <w:rsid w:val="00B861F7"/>
    <w:rsid w:val="00BB260B"/>
    <w:rsid w:val="00BB6916"/>
    <w:rsid w:val="00BB6FEC"/>
    <w:rsid w:val="00BC506D"/>
    <w:rsid w:val="00BD1510"/>
    <w:rsid w:val="00BD26FF"/>
    <w:rsid w:val="00BD53BD"/>
    <w:rsid w:val="00BE1057"/>
    <w:rsid w:val="00BE3942"/>
    <w:rsid w:val="00BE609C"/>
    <w:rsid w:val="00BF54E2"/>
    <w:rsid w:val="00C06DF6"/>
    <w:rsid w:val="00C13087"/>
    <w:rsid w:val="00C16678"/>
    <w:rsid w:val="00C331E5"/>
    <w:rsid w:val="00C34CD3"/>
    <w:rsid w:val="00C34D47"/>
    <w:rsid w:val="00C37FC3"/>
    <w:rsid w:val="00C44556"/>
    <w:rsid w:val="00C477AA"/>
    <w:rsid w:val="00C52437"/>
    <w:rsid w:val="00C721D8"/>
    <w:rsid w:val="00C75A1E"/>
    <w:rsid w:val="00C9014A"/>
    <w:rsid w:val="00C965A1"/>
    <w:rsid w:val="00CA1AB3"/>
    <w:rsid w:val="00CA2144"/>
    <w:rsid w:val="00CB290A"/>
    <w:rsid w:val="00CB7AF8"/>
    <w:rsid w:val="00CF2E45"/>
    <w:rsid w:val="00D0180C"/>
    <w:rsid w:val="00D63E99"/>
    <w:rsid w:val="00D8007E"/>
    <w:rsid w:val="00D825EA"/>
    <w:rsid w:val="00D84694"/>
    <w:rsid w:val="00D85633"/>
    <w:rsid w:val="00DA0CB3"/>
    <w:rsid w:val="00DA78A6"/>
    <w:rsid w:val="00DB3438"/>
    <w:rsid w:val="00DB416E"/>
    <w:rsid w:val="00DB488F"/>
    <w:rsid w:val="00DC1496"/>
    <w:rsid w:val="00DC542D"/>
    <w:rsid w:val="00DD1448"/>
    <w:rsid w:val="00DD3A00"/>
    <w:rsid w:val="00DD62D9"/>
    <w:rsid w:val="00DD6E12"/>
    <w:rsid w:val="00DE0331"/>
    <w:rsid w:val="00DE33D2"/>
    <w:rsid w:val="00DE66FB"/>
    <w:rsid w:val="00E012D9"/>
    <w:rsid w:val="00E01D96"/>
    <w:rsid w:val="00E051EB"/>
    <w:rsid w:val="00E17387"/>
    <w:rsid w:val="00E21339"/>
    <w:rsid w:val="00E235A6"/>
    <w:rsid w:val="00E23F37"/>
    <w:rsid w:val="00E2684E"/>
    <w:rsid w:val="00E37237"/>
    <w:rsid w:val="00E418DD"/>
    <w:rsid w:val="00E4197B"/>
    <w:rsid w:val="00E44A84"/>
    <w:rsid w:val="00E52B5A"/>
    <w:rsid w:val="00E55A6C"/>
    <w:rsid w:val="00E573BD"/>
    <w:rsid w:val="00E61476"/>
    <w:rsid w:val="00E714AF"/>
    <w:rsid w:val="00E71617"/>
    <w:rsid w:val="00E72FB1"/>
    <w:rsid w:val="00E73F31"/>
    <w:rsid w:val="00E96057"/>
    <w:rsid w:val="00E970D3"/>
    <w:rsid w:val="00EA2B11"/>
    <w:rsid w:val="00EA2F2D"/>
    <w:rsid w:val="00EA584F"/>
    <w:rsid w:val="00EB1164"/>
    <w:rsid w:val="00EB3C56"/>
    <w:rsid w:val="00EB4040"/>
    <w:rsid w:val="00EC14CE"/>
    <w:rsid w:val="00EC38F6"/>
    <w:rsid w:val="00ED3577"/>
    <w:rsid w:val="00ED49C3"/>
    <w:rsid w:val="00EE03E0"/>
    <w:rsid w:val="00F04782"/>
    <w:rsid w:val="00F205FE"/>
    <w:rsid w:val="00F23621"/>
    <w:rsid w:val="00F44AE0"/>
    <w:rsid w:val="00F52686"/>
    <w:rsid w:val="00F52B70"/>
    <w:rsid w:val="00F6506D"/>
    <w:rsid w:val="00F743C3"/>
    <w:rsid w:val="00F74FB3"/>
    <w:rsid w:val="00FB0139"/>
    <w:rsid w:val="00FB0771"/>
    <w:rsid w:val="00FC6E13"/>
    <w:rsid w:val="00FD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D5ECE7"/>
  <w15:chartTrackingRefBased/>
  <w15:docId w15:val="{B6B0CF59-EC78-4619-8995-272FBFBCA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2C45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E345F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E345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E345F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E345F"/>
    <w:rPr>
      <w:sz w:val="20"/>
      <w:szCs w:val="20"/>
    </w:rPr>
  </w:style>
  <w:style w:type="table" w:styleId="PlainTable2">
    <w:name w:val="Plain Table 2"/>
    <w:basedOn w:val="TableNormal"/>
    <w:uiPriority w:val="42"/>
    <w:rsid w:val="00C1667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D3577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eastAsia="zh-TW"/>
    </w:rPr>
  </w:style>
  <w:style w:type="character" w:customStyle="1" w:styleId="shorttext">
    <w:name w:val="short_text"/>
    <w:basedOn w:val="DefaultParagraphFont"/>
    <w:rsid w:val="00ED3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6EBB38-F0C5-4905-9152-A889A9781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晃 李</dc:creator>
  <cp:keywords/>
  <dc:description/>
  <cp:lastModifiedBy>Rajeshwari A.</cp:lastModifiedBy>
  <cp:revision>2</cp:revision>
  <dcterms:created xsi:type="dcterms:W3CDTF">2021-12-24T09:07:00Z</dcterms:created>
  <dcterms:modified xsi:type="dcterms:W3CDTF">2021-12-24T09:07:00Z</dcterms:modified>
</cp:coreProperties>
</file>